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B8B49BE" w:rsidR="00FB3483" w:rsidRPr="00930A31" w:rsidRDefault="00A776D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FF80DFA" w:rsidR="00FB3483" w:rsidRPr="00930A31" w:rsidRDefault="00A776D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1A9DB8D" w:rsidR="00FB3483" w:rsidRPr="00930A31" w:rsidRDefault="00A776D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C589035" w:rsidR="00FB3483" w:rsidRPr="00930A31" w:rsidRDefault="00A776D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CC76B5E" w:rsidR="00FB3483" w:rsidRPr="00930A31" w:rsidRDefault="00A776D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F9891D5" w:rsidR="00FB3483" w:rsidRPr="00930A31" w:rsidRDefault="00A776D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84C5CE9" w:rsidR="00FB3483" w:rsidRPr="00930A31" w:rsidRDefault="00A776DB" w:rsidP="005979B8">
            <w:pPr>
              <w:pStyle w:val="Default"/>
              <w:spacing w:before="40" w:after="40"/>
              <w:rPr>
                <w:rFonts w:ascii="Arial" w:hAnsi="Arial" w:cs="Arial"/>
                <w:color w:val="auto"/>
                <w:sz w:val="18"/>
                <w:szCs w:val="18"/>
              </w:rPr>
            </w:pPr>
            <w:r>
              <w:rPr>
                <w:rFonts w:ascii="Arial" w:hAnsi="Arial" w:cs="Arial"/>
                <w:color w:val="auto"/>
                <w:sz w:val="18"/>
                <w:szCs w:val="18"/>
              </w:rPr>
              <w:t>6 + Supplementary Fi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52B7251" w:rsidR="00FB3483" w:rsidRPr="00930A31" w:rsidRDefault="00A776D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C430DCC" w:rsidR="00FB3483" w:rsidRPr="00930A31" w:rsidRDefault="00A776DB"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D727313" w:rsidR="00930A31" w:rsidRPr="00930A31" w:rsidRDefault="00A776D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B19CC99" w:rsidR="00930A31" w:rsidRPr="00930A31" w:rsidRDefault="00213869"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B0FB130" w:rsidR="00FB3483" w:rsidRPr="00930A31" w:rsidRDefault="0021386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8AC366E" w:rsidR="00FB3483" w:rsidRPr="00930A31" w:rsidRDefault="0021386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4124C70" w:rsidR="00930A31" w:rsidRPr="00930A31" w:rsidRDefault="001B50C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986F194" w:rsidR="00930A31" w:rsidRPr="00930A31" w:rsidRDefault="001B50C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8EE9A73" w:rsidR="00930A31" w:rsidRPr="00930A31" w:rsidRDefault="001B50C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4A805E4" w:rsidR="00930A31" w:rsidRPr="00930A31" w:rsidRDefault="001B50C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4690248" w:rsidR="00930A31" w:rsidRPr="00930A31" w:rsidRDefault="001B50C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076E9FC" w:rsidR="00930A31" w:rsidRPr="00930A31" w:rsidRDefault="001B50C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EDA4BA6" w:rsidR="006E5FE2" w:rsidRPr="00930A31" w:rsidRDefault="001B50C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FF2761C" w:rsidR="006E5FE2" w:rsidRPr="00930A31" w:rsidRDefault="001B50C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A6353F5" w:rsidR="00930A31" w:rsidRPr="00930A31" w:rsidRDefault="0077675C"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B3C19C1" w:rsidR="00930A31" w:rsidRPr="00930A31" w:rsidRDefault="0077675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BE98C40" w:rsidR="00FB3483" w:rsidRPr="00930A31" w:rsidRDefault="0077675C"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550FD10" w:rsidR="00FB3483" w:rsidRPr="00930A31" w:rsidRDefault="0077675C"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67E477F" w:rsidR="00FB3483" w:rsidRPr="00930A31" w:rsidRDefault="0077675C"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3475F8A" w:rsidR="00930A31" w:rsidRPr="00930A31" w:rsidRDefault="0077675C"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1247758" w:rsidR="00930A31" w:rsidRPr="00930A31" w:rsidRDefault="0077675C"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052DAA4" w:rsidR="00930A31" w:rsidRPr="00930A31" w:rsidRDefault="0077675C"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5C635DB" w:rsidR="00930A31" w:rsidRPr="00930A31" w:rsidRDefault="0077675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67658AE" w:rsidR="00FB3483" w:rsidRPr="00930A31" w:rsidRDefault="0077675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3881592" w:rsidR="00077B44" w:rsidRPr="00930A31" w:rsidRDefault="0077675C"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6E4CD36" w:rsidR="00930A31" w:rsidRPr="00930A31" w:rsidRDefault="0077675C"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8C67DB7" w:rsidR="00930A31" w:rsidRPr="00930A31" w:rsidRDefault="0077675C"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450152B" w:rsidR="00930A31" w:rsidRPr="00930A31" w:rsidRDefault="0077675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1BFBEB7" w:rsidR="00930A31" w:rsidRPr="00930A31" w:rsidRDefault="0077675C"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1DBB5B5" w:rsidR="00930A31" w:rsidRPr="00930A31" w:rsidRDefault="0077675C"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E396345" w:rsidR="00930A31" w:rsidRPr="00930A31" w:rsidRDefault="0077675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BE3EA93" w:rsidR="00930A31" w:rsidRPr="00930A31" w:rsidRDefault="0077675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639D5A1" w:rsidR="00077B44" w:rsidRPr="00930A31" w:rsidRDefault="0077675C"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EBA9D89" w:rsidR="00077B44" w:rsidRPr="00930A31" w:rsidRDefault="0077675C"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AC03413" w:rsidR="00077B44" w:rsidRPr="00930A31" w:rsidRDefault="0077675C"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6EACB3" w14:textId="77777777" w:rsidR="007933A1" w:rsidRDefault="007933A1">
      <w:r>
        <w:separator/>
      </w:r>
    </w:p>
  </w:endnote>
  <w:endnote w:type="continuationSeparator" w:id="0">
    <w:p w14:paraId="58F51ED6" w14:textId="77777777" w:rsidR="007933A1" w:rsidRDefault="007933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7182BCE" w14:textId="77777777" w:rsidR="007933A1" w:rsidRDefault="007933A1">
      <w:r>
        <w:separator/>
      </w:r>
    </w:p>
  </w:footnote>
  <w:footnote w:type="continuationSeparator" w:id="0">
    <w:p w14:paraId="6855FF78" w14:textId="77777777" w:rsidR="007933A1" w:rsidRDefault="007933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inkAnnotation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B50C3"/>
    <w:rsid w:val="00213869"/>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77675C"/>
    <w:rsid w:val="007933A1"/>
    <w:rsid w:val="008412D5"/>
    <w:rsid w:val="008A3EAE"/>
    <w:rsid w:val="008E2C91"/>
    <w:rsid w:val="00930A31"/>
    <w:rsid w:val="00947707"/>
    <w:rsid w:val="009827E5"/>
    <w:rsid w:val="00A215D2"/>
    <w:rsid w:val="00A36D09"/>
    <w:rsid w:val="00A776DB"/>
    <w:rsid w:val="00A86593"/>
    <w:rsid w:val="00AB79CE"/>
    <w:rsid w:val="00AE4BBD"/>
    <w:rsid w:val="00B4648C"/>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15</TotalTime>
  <Pages>3</Pages>
  <Words>1045</Words>
  <Characters>5958</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ohamed ElMeligie</cp:lastModifiedBy>
  <cp:revision>27</cp:revision>
  <cp:lastPrinted>2020-11-24T03:02:00Z</cp:lastPrinted>
  <dcterms:created xsi:type="dcterms:W3CDTF">2020-11-24T03:02:00Z</dcterms:created>
  <dcterms:modified xsi:type="dcterms:W3CDTF">2024-09-06T11:50:00Z</dcterms:modified>
</cp:coreProperties>
</file>